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544AA" w14:textId="1CB10198" w:rsidR="003D4E4C" w:rsidRPr="004C26F4" w:rsidRDefault="003D4E4C" w:rsidP="003D4E4C">
      <w:pPr>
        <w:spacing w:before="0" w:after="200" w:line="276" w:lineRule="auto"/>
        <w:rPr>
          <w:rFonts w:cs="Times New Roman"/>
          <w:szCs w:val="24"/>
        </w:rPr>
      </w:pPr>
      <w:r w:rsidRPr="004C26F4">
        <w:rPr>
          <w:rFonts w:cs="Times New Roman"/>
          <w:b/>
          <w:bCs/>
          <w:szCs w:val="24"/>
        </w:rPr>
        <w:t xml:space="preserve">Table </w:t>
      </w:r>
      <w:r w:rsidR="00EB7CFE" w:rsidRPr="004C26F4">
        <w:rPr>
          <w:rFonts w:cs="Times New Roman"/>
          <w:b/>
          <w:bCs/>
          <w:szCs w:val="24"/>
        </w:rPr>
        <w:t>S</w:t>
      </w:r>
      <w:r w:rsidR="0055005C">
        <w:rPr>
          <w:rFonts w:cs="Times New Roman"/>
          <w:b/>
          <w:bCs/>
          <w:szCs w:val="24"/>
        </w:rPr>
        <w:t>3</w:t>
      </w:r>
      <w:r w:rsidRPr="004C26F4">
        <w:rPr>
          <w:rFonts w:cs="Times New Roman"/>
          <w:szCs w:val="24"/>
        </w:rPr>
        <w:t xml:space="preserve"> </w:t>
      </w:r>
      <w:r w:rsidR="00D410DA">
        <w:rPr>
          <w:rFonts w:cs="Times New Roman"/>
          <w:szCs w:val="24"/>
        </w:rPr>
        <w:t>Growth</w:t>
      </w:r>
      <w:r w:rsidR="00EB7CFE" w:rsidRPr="004C26F4">
        <w:rPr>
          <w:rFonts w:cs="Times New Roman"/>
          <w:szCs w:val="24"/>
        </w:rPr>
        <w:t xml:space="preserve"> performance of pigs</w:t>
      </w:r>
      <w:r w:rsidR="00A2088D">
        <w:rPr>
          <w:rFonts w:cs="Times New Roman"/>
          <w:szCs w:val="24"/>
        </w:rPr>
        <w:t xml:space="preserve"> from day 1 to day 21 (3 weeks postweaning). </w:t>
      </w:r>
    </w:p>
    <w:tbl>
      <w:tblPr>
        <w:tblW w:w="94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336"/>
        <w:gridCol w:w="584"/>
        <w:gridCol w:w="1260"/>
        <w:gridCol w:w="1134"/>
        <w:gridCol w:w="1701"/>
        <w:gridCol w:w="1701"/>
        <w:gridCol w:w="1560"/>
      </w:tblGrid>
      <w:tr w:rsidR="003C2D41" w:rsidRPr="004C26F4" w14:paraId="2B17DEC7" w14:textId="77777777" w:rsidTr="008F1D21">
        <w:trPr>
          <w:trHeight w:val="313"/>
        </w:trPr>
        <w:tc>
          <w:tcPr>
            <w:tcW w:w="120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467E45" w14:textId="2581C7F7" w:rsidR="003C2D41" w:rsidRPr="003043A5" w:rsidRDefault="003C2D41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Treatment</w:t>
            </w:r>
            <w:r w:rsidR="008F1D21" w:rsidRPr="008F1D21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  <w14:ligatures w14:val="none"/>
              </w:rPr>
              <w:t>1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66E479" w14:textId="7FC285E5" w:rsidR="003C2D41" w:rsidRPr="003043A5" w:rsidRDefault="003C2D41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Batch</w:t>
            </w:r>
          </w:p>
        </w:tc>
        <w:tc>
          <w:tcPr>
            <w:tcW w:w="239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63EFEE" w14:textId="5B10D3D1" w:rsidR="003C2D41" w:rsidRPr="003043A5" w:rsidRDefault="003C2D41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Body Weight, kg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F83C3F" w14:textId="72222CF0" w:rsidR="003C2D41" w:rsidRPr="003043A5" w:rsidRDefault="003C2D41" w:rsidP="003043A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Average daily weight gain, g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2C4555" w14:textId="05C3D597" w:rsidR="003C2D41" w:rsidRPr="003043A5" w:rsidRDefault="003C2D41" w:rsidP="003043A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Average daily feed intake, g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6C9EE0" w14:textId="5BD5888B" w:rsidR="003C2D41" w:rsidRPr="003043A5" w:rsidRDefault="003C2D41" w:rsidP="003043A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 xml:space="preserve">Gain: Feed </w:t>
            </w:r>
          </w:p>
        </w:tc>
      </w:tr>
      <w:tr w:rsidR="003C2D41" w:rsidRPr="004C26F4" w14:paraId="4C68E506" w14:textId="77777777" w:rsidTr="008F1D21">
        <w:trPr>
          <w:trHeight w:val="313"/>
        </w:trPr>
        <w:tc>
          <w:tcPr>
            <w:tcW w:w="120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75AC52" w14:textId="5BE05ECF" w:rsidR="003C2D41" w:rsidRPr="003043A5" w:rsidRDefault="003C2D41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</w:p>
        </w:tc>
        <w:tc>
          <w:tcPr>
            <w:tcW w:w="92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6092D0" w14:textId="493A3F3F" w:rsidR="003C2D41" w:rsidRPr="003043A5" w:rsidRDefault="003C2D41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ED36BD" w14:textId="45B6AEC1" w:rsidR="003C2D41" w:rsidRPr="003043A5" w:rsidRDefault="003C2D41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Day 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59D031" w14:textId="2B8887D3" w:rsidR="003C2D41" w:rsidRPr="003043A5" w:rsidRDefault="003C2D41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Day 21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94D858" w14:textId="4E86159C" w:rsidR="003C2D41" w:rsidRPr="003043A5" w:rsidRDefault="003C2D41" w:rsidP="003043A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3C7B37" w14:textId="043CCBE8" w:rsidR="003C2D41" w:rsidRPr="003043A5" w:rsidRDefault="003C2D41" w:rsidP="003043A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4FBF40" w14:textId="099D111A" w:rsidR="003C2D41" w:rsidRPr="003043A5" w:rsidRDefault="003C2D41" w:rsidP="003043A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</w:p>
        </w:tc>
      </w:tr>
      <w:tr w:rsidR="003C2D41" w:rsidRPr="004C26F4" w14:paraId="3E53B02E" w14:textId="77777777" w:rsidTr="008F1D21">
        <w:trPr>
          <w:trHeight w:val="313"/>
        </w:trPr>
        <w:tc>
          <w:tcPr>
            <w:tcW w:w="120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F26EACC" w14:textId="77777777" w:rsidR="003043A5" w:rsidRPr="003043A5" w:rsidRDefault="003043A5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NC</w:t>
            </w:r>
          </w:p>
        </w:tc>
        <w:tc>
          <w:tcPr>
            <w:tcW w:w="92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30A8939" w14:textId="77777777" w:rsidR="003043A5" w:rsidRPr="003043A5" w:rsidRDefault="003043A5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63F25F4" w14:textId="1C59D54D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20.1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F9FB7BD" w14:textId="0FA046F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34.2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D58AD0B" w14:textId="22251466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664.9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DF36199" w14:textId="65A31319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,330.74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CF42C48" w14:textId="59E6291F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50</w:t>
            </w:r>
          </w:p>
        </w:tc>
      </w:tr>
      <w:tr w:rsidR="003C2D41" w:rsidRPr="004C26F4" w14:paraId="09BA1D0E" w14:textId="77777777" w:rsidTr="008F1D21">
        <w:trPr>
          <w:trHeight w:val="313"/>
        </w:trPr>
        <w:tc>
          <w:tcPr>
            <w:tcW w:w="1207" w:type="dxa"/>
            <w:shd w:val="clear" w:color="auto" w:fill="auto"/>
            <w:vAlign w:val="center"/>
            <w:hideMark/>
          </w:tcPr>
          <w:p w14:paraId="2B9AAF73" w14:textId="77777777" w:rsidR="003043A5" w:rsidRPr="003043A5" w:rsidRDefault="003043A5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PC</w:t>
            </w:r>
          </w:p>
        </w:tc>
        <w:tc>
          <w:tcPr>
            <w:tcW w:w="920" w:type="dxa"/>
            <w:gridSpan w:val="2"/>
            <w:shd w:val="clear" w:color="auto" w:fill="auto"/>
            <w:vAlign w:val="center"/>
            <w:hideMark/>
          </w:tcPr>
          <w:p w14:paraId="6849A757" w14:textId="77777777" w:rsidR="003043A5" w:rsidRPr="003043A5" w:rsidRDefault="003043A5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A5A944" w14:textId="03D9269D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9.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5B8ECA" w14:textId="3D3CD83B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33.9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81A33E" w14:textId="116C0094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654.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603C6B" w14:textId="23895EF4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,364.7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FAA5DE" w14:textId="2ED7AF3B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50</w:t>
            </w:r>
          </w:p>
        </w:tc>
      </w:tr>
      <w:tr w:rsidR="003C2D41" w:rsidRPr="004C26F4" w14:paraId="4BB8CBB0" w14:textId="77777777" w:rsidTr="008F1D21">
        <w:trPr>
          <w:trHeight w:val="313"/>
        </w:trPr>
        <w:tc>
          <w:tcPr>
            <w:tcW w:w="1207" w:type="dxa"/>
            <w:shd w:val="clear" w:color="auto" w:fill="auto"/>
            <w:vAlign w:val="center"/>
            <w:hideMark/>
          </w:tcPr>
          <w:p w14:paraId="43F948AD" w14:textId="77777777" w:rsidR="003043A5" w:rsidRPr="003043A5" w:rsidRDefault="003043A5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GA</w:t>
            </w:r>
          </w:p>
        </w:tc>
        <w:tc>
          <w:tcPr>
            <w:tcW w:w="920" w:type="dxa"/>
            <w:gridSpan w:val="2"/>
            <w:shd w:val="clear" w:color="auto" w:fill="auto"/>
            <w:vAlign w:val="center"/>
            <w:hideMark/>
          </w:tcPr>
          <w:p w14:paraId="4D65DD3A" w14:textId="77777777" w:rsidR="003043A5" w:rsidRPr="003043A5" w:rsidRDefault="003043A5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E4E5BE" w14:textId="3A74C02C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20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4E848A" w14:textId="27C1479E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32.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3F65CA" w14:textId="3D35FB70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596.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30F769" w14:textId="4177B9BD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,199.4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905FD1" w14:textId="3AB6920C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52</w:t>
            </w:r>
          </w:p>
        </w:tc>
      </w:tr>
      <w:tr w:rsidR="003C2D41" w:rsidRPr="004C26F4" w14:paraId="1ADC8BA8" w14:textId="77777777" w:rsidTr="008F1D21">
        <w:trPr>
          <w:trHeight w:val="313"/>
        </w:trPr>
        <w:tc>
          <w:tcPr>
            <w:tcW w:w="1207" w:type="dxa"/>
            <w:shd w:val="clear" w:color="auto" w:fill="auto"/>
            <w:vAlign w:val="center"/>
            <w:hideMark/>
          </w:tcPr>
          <w:p w14:paraId="0B6AF4F5" w14:textId="77777777" w:rsidR="003043A5" w:rsidRPr="003043A5" w:rsidRDefault="003043A5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GB</w:t>
            </w:r>
          </w:p>
        </w:tc>
        <w:tc>
          <w:tcPr>
            <w:tcW w:w="920" w:type="dxa"/>
            <w:gridSpan w:val="2"/>
            <w:shd w:val="clear" w:color="auto" w:fill="auto"/>
            <w:vAlign w:val="center"/>
            <w:hideMark/>
          </w:tcPr>
          <w:p w14:paraId="21442290" w14:textId="77777777" w:rsidR="003043A5" w:rsidRPr="003043A5" w:rsidRDefault="003043A5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EEB3B2" w14:textId="3F7A9A6B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9.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709525" w14:textId="7D2492EF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32.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169258" w14:textId="0948DDBA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574.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F91502" w14:textId="6948E51D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,170.3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A7BBCE" w14:textId="6D13875C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49</w:t>
            </w:r>
          </w:p>
        </w:tc>
      </w:tr>
      <w:tr w:rsidR="003C2D41" w:rsidRPr="004C26F4" w14:paraId="354ED7A6" w14:textId="77777777" w:rsidTr="008F1D21">
        <w:trPr>
          <w:trHeight w:val="313"/>
        </w:trPr>
        <w:tc>
          <w:tcPr>
            <w:tcW w:w="1207" w:type="dxa"/>
            <w:shd w:val="clear" w:color="auto" w:fill="auto"/>
            <w:vAlign w:val="center"/>
            <w:hideMark/>
          </w:tcPr>
          <w:p w14:paraId="19E659E4" w14:textId="77777777" w:rsidR="003043A5" w:rsidRPr="003043A5" w:rsidRDefault="003043A5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NC</w:t>
            </w:r>
          </w:p>
        </w:tc>
        <w:tc>
          <w:tcPr>
            <w:tcW w:w="920" w:type="dxa"/>
            <w:gridSpan w:val="2"/>
            <w:shd w:val="clear" w:color="auto" w:fill="auto"/>
            <w:vAlign w:val="center"/>
            <w:hideMark/>
          </w:tcPr>
          <w:p w14:paraId="3513451A" w14:textId="77777777" w:rsidR="003043A5" w:rsidRPr="003043A5" w:rsidRDefault="003043A5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F4EBA4B" w14:textId="6B8F7F02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20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4DA826" w14:textId="0A7374F9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35.3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389452" w14:textId="78D114F3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721.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9ED173" w14:textId="59DE68D0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,345.9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D60371" w14:textId="3573B2C6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53</w:t>
            </w:r>
          </w:p>
        </w:tc>
      </w:tr>
      <w:tr w:rsidR="003C2D41" w:rsidRPr="004C26F4" w14:paraId="7BE7350D" w14:textId="77777777" w:rsidTr="008F1D21">
        <w:trPr>
          <w:trHeight w:val="313"/>
        </w:trPr>
        <w:tc>
          <w:tcPr>
            <w:tcW w:w="1207" w:type="dxa"/>
            <w:shd w:val="clear" w:color="auto" w:fill="auto"/>
            <w:vAlign w:val="center"/>
            <w:hideMark/>
          </w:tcPr>
          <w:p w14:paraId="2CB3CDBA" w14:textId="77777777" w:rsidR="003043A5" w:rsidRPr="003043A5" w:rsidRDefault="003043A5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PC</w:t>
            </w:r>
          </w:p>
        </w:tc>
        <w:tc>
          <w:tcPr>
            <w:tcW w:w="920" w:type="dxa"/>
            <w:gridSpan w:val="2"/>
            <w:shd w:val="clear" w:color="auto" w:fill="auto"/>
            <w:vAlign w:val="center"/>
            <w:hideMark/>
          </w:tcPr>
          <w:p w14:paraId="08E82AEC" w14:textId="77777777" w:rsidR="003043A5" w:rsidRPr="003043A5" w:rsidRDefault="003043A5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C344C0" w14:textId="693129CD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20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31493F" w14:textId="6D6B333B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35.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D3EB61" w14:textId="72BBF8E2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719.5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F99486" w14:textId="6075D51A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,237.3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C39991" w14:textId="767F2E0F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53</w:t>
            </w:r>
          </w:p>
        </w:tc>
      </w:tr>
      <w:tr w:rsidR="003C2D41" w:rsidRPr="004C26F4" w14:paraId="409FC036" w14:textId="77777777" w:rsidTr="008F1D21">
        <w:trPr>
          <w:trHeight w:val="313"/>
        </w:trPr>
        <w:tc>
          <w:tcPr>
            <w:tcW w:w="1207" w:type="dxa"/>
            <w:shd w:val="clear" w:color="auto" w:fill="auto"/>
            <w:vAlign w:val="center"/>
            <w:hideMark/>
          </w:tcPr>
          <w:p w14:paraId="6FEB2AB5" w14:textId="77777777" w:rsidR="003043A5" w:rsidRPr="003043A5" w:rsidRDefault="003043A5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GA</w:t>
            </w:r>
          </w:p>
        </w:tc>
        <w:tc>
          <w:tcPr>
            <w:tcW w:w="920" w:type="dxa"/>
            <w:gridSpan w:val="2"/>
            <w:shd w:val="clear" w:color="auto" w:fill="auto"/>
            <w:vAlign w:val="center"/>
            <w:hideMark/>
          </w:tcPr>
          <w:p w14:paraId="2BD24CAE" w14:textId="77777777" w:rsidR="003043A5" w:rsidRPr="003043A5" w:rsidRDefault="003043A5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D46A7B" w14:textId="46C59385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2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05BE2A" w14:textId="6E6A0DAD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34.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5CFDB2" w14:textId="51DB1603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663.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7D3E20" w14:textId="13D3509B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,221.3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C52EC2" w14:textId="72624A4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54</w:t>
            </w:r>
          </w:p>
        </w:tc>
      </w:tr>
      <w:tr w:rsidR="003C2D41" w:rsidRPr="004C26F4" w14:paraId="198A0437" w14:textId="77777777" w:rsidTr="008F1D21">
        <w:trPr>
          <w:trHeight w:val="313"/>
        </w:trPr>
        <w:tc>
          <w:tcPr>
            <w:tcW w:w="1207" w:type="dxa"/>
            <w:shd w:val="clear" w:color="auto" w:fill="auto"/>
            <w:vAlign w:val="center"/>
            <w:hideMark/>
          </w:tcPr>
          <w:p w14:paraId="4B9DBBA5" w14:textId="77777777" w:rsidR="003043A5" w:rsidRPr="003043A5" w:rsidRDefault="003043A5" w:rsidP="008F1D2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GB</w:t>
            </w:r>
          </w:p>
        </w:tc>
        <w:tc>
          <w:tcPr>
            <w:tcW w:w="920" w:type="dxa"/>
            <w:gridSpan w:val="2"/>
            <w:shd w:val="clear" w:color="auto" w:fill="auto"/>
            <w:vAlign w:val="center"/>
            <w:hideMark/>
          </w:tcPr>
          <w:p w14:paraId="7D349596" w14:textId="77777777" w:rsidR="003043A5" w:rsidRPr="003043A5" w:rsidRDefault="003043A5" w:rsidP="008F1D2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5B83DE" w14:textId="6D7506F4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9.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DEB68A" w14:textId="2845B190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33.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0D8C46" w14:textId="5977DCA3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647.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CB1F7D" w14:textId="118D809B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,247.2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283E8E3" w14:textId="0B227574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52</w:t>
            </w:r>
          </w:p>
        </w:tc>
      </w:tr>
      <w:tr w:rsidR="003C2D41" w:rsidRPr="003043A5" w14:paraId="22DD4812" w14:textId="77777777" w:rsidTr="008F1D21">
        <w:trPr>
          <w:gridBefore w:val="2"/>
          <w:wBefore w:w="1543" w:type="dxa"/>
          <w:trHeight w:val="313"/>
        </w:trPr>
        <w:tc>
          <w:tcPr>
            <w:tcW w:w="584" w:type="dxa"/>
            <w:shd w:val="clear" w:color="auto" w:fill="auto"/>
            <w:vAlign w:val="center"/>
            <w:hideMark/>
          </w:tcPr>
          <w:p w14:paraId="5ED06ADA" w14:textId="77777777" w:rsidR="003043A5" w:rsidRPr="003043A5" w:rsidRDefault="003043A5" w:rsidP="003043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a-DK"/>
                <w14:ligatures w14:val="none"/>
              </w:rPr>
            </w:pPr>
            <w:bookmarkStart w:id="0" w:name="_Hlk176860727" w:colFirst="0" w:colLast="0"/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A018DD" w14:textId="77777777" w:rsidR="003043A5" w:rsidRPr="003043A5" w:rsidRDefault="003043A5" w:rsidP="003C2D41">
            <w:pPr>
              <w:spacing w:before="0" w:after="0"/>
              <w:ind w:firstLineChars="100" w:firstLine="200"/>
              <w:jc w:val="center"/>
              <w:rPr>
                <w:rFonts w:eastAsia="Times New Roman" w:cs="Times New Roman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E6D72A" w14:textId="7777777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D929EB" w14:textId="7777777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29F70A" w14:textId="7777777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F6E5DE" w14:textId="7777777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C2D41" w:rsidRPr="003043A5" w14:paraId="3E124638" w14:textId="77777777" w:rsidTr="008F1D21">
        <w:trPr>
          <w:trHeight w:val="313"/>
        </w:trPr>
        <w:tc>
          <w:tcPr>
            <w:tcW w:w="2127" w:type="dxa"/>
            <w:gridSpan w:val="3"/>
            <w:shd w:val="clear" w:color="auto" w:fill="auto"/>
            <w:vAlign w:val="center"/>
            <w:hideMark/>
          </w:tcPr>
          <w:p w14:paraId="1E22ACE3" w14:textId="531D48E1" w:rsidR="003043A5" w:rsidRPr="003043A5" w:rsidRDefault="003043A5" w:rsidP="003043A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SEM</w:t>
            </w:r>
            <w:r w:rsidR="008F1D21" w:rsidRPr="008F1D21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  <w14:ligatures w14:val="none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4F4BD8" w14:textId="304B6703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.3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1D6CF9" w14:textId="53BD82F9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.09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EA3537" w14:textId="619FC6C3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52.29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0877FD" w14:textId="0CD9FFDE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55.263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F00C3D" w14:textId="65BE9BA5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018</w:t>
            </w:r>
          </w:p>
        </w:tc>
      </w:tr>
      <w:tr w:rsidR="003C2D41" w:rsidRPr="003043A5" w14:paraId="330D3BB5" w14:textId="77777777" w:rsidTr="008F1D21">
        <w:trPr>
          <w:trHeight w:val="313"/>
        </w:trPr>
        <w:tc>
          <w:tcPr>
            <w:tcW w:w="2127" w:type="dxa"/>
            <w:gridSpan w:val="3"/>
            <w:shd w:val="clear" w:color="auto" w:fill="auto"/>
            <w:vAlign w:val="center"/>
            <w:hideMark/>
          </w:tcPr>
          <w:p w14:paraId="5E1CA5D0" w14:textId="78118557" w:rsidR="003043A5" w:rsidRPr="003043A5" w:rsidRDefault="003043A5" w:rsidP="003043A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i/>
                <w:iCs/>
                <w:color w:val="000000"/>
                <w:szCs w:val="24"/>
                <w:lang w:eastAsia="da-DK"/>
                <w14:ligatures w14:val="none"/>
              </w:rPr>
              <w:t>P-</w:t>
            </w: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value</w:t>
            </w:r>
            <w:r w:rsidR="00310A28">
              <w:rPr>
                <w:rFonts w:eastAsia="Times New Roman" w:cs="Times New Roman"/>
                <w:color w:val="000000"/>
                <w:szCs w:val="24"/>
                <w:vertAlign w:val="superscript"/>
                <w:lang w:eastAsia="da-DK"/>
                <w14:ligatures w14:val="none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1203BE" w14:textId="7777777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264812" w14:textId="7777777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A7AF49" w14:textId="7777777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FC47B4" w14:textId="7777777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957A977" w14:textId="77777777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3C2D41" w:rsidRPr="003043A5" w14:paraId="199B9514" w14:textId="77777777" w:rsidTr="008F1D21">
        <w:trPr>
          <w:trHeight w:val="313"/>
        </w:trPr>
        <w:tc>
          <w:tcPr>
            <w:tcW w:w="2127" w:type="dxa"/>
            <w:gridSpan w:val="3"/>
            <w:shd w:val="clear" w:color="auto" w:fill="auto"/>
            <w:vAlign w:val="center"/>
            <w:hideMark/>
          </w:tcPr>
          <w:p w14:paraId="1DB863CD" w14:textId="38230CBD" w:rsidR="003043A5" w:rsidRPr="003043A5" w:rsidRDefault="003043A5" w:rsidP="003043A5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T</w:t>
            </w:r>
            <w:r w:rsidRPr="004C26F4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reatmen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D9692B" w14:textId="17A58E83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9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A46B37" w14:textId="03916B10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3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B1F997" w14:textId="3A3CC379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31</w:t>
            </w:r>
            <w:r w:rsidR="00BE79B0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C1032E" w14:textId="5A132901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0</w:t>
            </w:r>
            <w:r w:rsidR="007D2B34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8</w:t>
            </w: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A3AFC9" w14:textId="505D0EEA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175</w:t>
            </w:r>
          </w:p>
        </w:tc>
      </w:tr>
      <w:tr w:rsidR="003C2D41" w:rsidRPr="003043A5" w14:paraId="26FF8F05" w14:textId="77777777" w:rsidTr="008F1D21">
        <w:trPr>
          <w:trHeight w:val="313"/>
        </w:trPr>
        <w:tc>
          <w:tcPr>
            <w:tcW w:w="2127" w:type="dxa"/>
            <w:gridSpan w:val="3"/>
            <w:shd w:val="clear" w:color="auto" w:fill="auto"/>
            <w:vAlign w:val="center"/>
            <w:hideMark/>
          </w:tcPr>
          <w:p w14:paraId="00B2D8B1" w14:textId="77777777" w:rsidR="003043A5" w:rsidRPr="003043A5" w:rsidRDefault="003043A5" w:rsidP="003043A5">
            <w:pPr>
              <w:spacing w:before="0" w:after="0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Bat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2FA928" w14:textId="2956B900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8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795FD8" w14:textId="55A98E98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09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5E8728" w14:textId="20BF74C4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0</w:t>
            </w:r>
            <w:r w:rsidR="00BE79B0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8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73F163" w14:textId="3BA2B162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93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000D01" w14:textId="5A4C4D3F" w:rsidR="003043A5" w:rsidRPr="003043A5" w:rsidRDefault="003043A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229</w:t>
            </w:r>
          </w:p>
        </w:tc>
      </w:tr>
      <w:tr w:rsidR="006A0F45" w:rsidRPr="004C26F4" w14:paraId="5A899551" w14:textId="77777777" w:rsidTr="008F1D21">
        <w:trPr>
          <w:trHeight w:val="313"/>
        </w:trPr>
        <w:tc>
          <w:tcPr>
            <w:tcW w:w="2127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497A42" w14:textId="48877D6B" w:rsidR="006A0F45" w:rsidRPr="003043A5" w:rsidRDefault="006A0F45" w:rsidP="006A0F4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4C26F4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 xml:space="preserve">    </w:t>
            </w:r>
            <w:proofErr w:type="spellStart"/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Trt×Batch</w:t>
            </w:r>
            <w:proofErr w:type="spellEnd"/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 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E41776" w14:textId="77777777" w:rsidR="006A0F45" w:rsidRPr="003043A5" w:rsidRDefault="006A0F4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97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64C97B" w14:textId="0A6AD4F1" w:rsidR="006A0F45" w:rsidRPr="003043A5" w:rsidRDefault="006A0F4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99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9255B1" w14:textId="2EC70B48" w:rsidR="006A0F45" w:rsidRPr="003043A5" w:rsidRDefault="006A0F4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9</w:t>
            </w:r>
            <w:r w:rsidR="00977A27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8</w:t>
            </w: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EE3142" w14:textId="3F77D6FA" w:rsidR="006A0F45" w:rsidRPr="003043A5" w:rsidRDefault="006A0F4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39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E46F2B" w14:textId="77777777" w:rsidR="006A0F45" w:rsidRPr="003043A5" w:rsidRDefault="006A0F45" w:rsidP="003C2D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</w:pPr>
            <w:r w:rsidRPr="003043A5">
              <w:rPr>
                <w:rFonts w:eastAsia="Times New Roman" w:cs="Times New Roman"/>
                <w:color w:val="000000"/>
                <w:szCs w:val="24"/>
                <w:lang w:eastAsia="da-DK"/>
                <w14:ligatures w14:val="none"/>
              </w:rPr>
              <w:t>0.9817</w:t>
            </w:r>
          </w:p>
        </w:tc>
      </w:tr>
    </w:tbl>
    <w:bookmarkEnd w:id="0"/>
    <w:p w14:paraId="205E5494" w14:textId="710595CD" w:rsidR="008F1C33" w:rsidRPr="00A72406" w:rsidRDefault="008F1D21" w:rsidP="008F1C33">
      <w:pPr>
        <w:spacing w:before="0" w:after="0" w:line="276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1</w:t>
      </w:r>
      <w:r w:rsidRPr="00A72406">
        <w:rPr>
          <w:rFonts w:cs="Times New Roman"/>
          <w:sz w:val="20"/>
          <w:szCs w:val="20"/>
          <w:vertAlign w:val="superscript"/>
        </w:rPr>
        <w:t xml:space="preserve"> </w:t>
      </w:r>
      <w:r w:rsidR="008F1C33" w:rsidRPr="00A72406">
        <w:rPr>
          <w:rFonts w:cs="Times New Roman"/>
          <w:b/>
          <w:bCs/>
          <w:sz w:val="20"/>
          <w:szCs w:val="20"/>
        </w:rPr>
        <w:t>NC</w:t>
      </w:r>
      <w:r w:rsidR="008F1C33" w:rsidRPr="00A72406">
        <w:rPr>
          <w:rFonts w:cs="Times New Roman"/>
          <w:sz w:val="20"/>
          <w:szCs w:val="20"/>
        </w:rPr>
        <w:t>: nonchallenged and organic diet (n=</w:t>
      </w:r>
      <w:r w:rsidR="00857AA2">
        <w:rPr>
          <w:rFonts w:cs="Times New Roman"/>
          <w:sz w:val="20"/>
          <w:szCs w:val="20"/>
        </w:rPr>
        <w:t>16</w:t>
      </w:r>
      <w:r w:rsidR="008F1C33" w:rsidRPr="00A72406">
        <w:rPr>
          <w:rFonts w:cs="Times New Roman"/>
          <w:sz w:val="20"/>
          <w:szCs w:val="20"/>
        </w:rPr>
        <w:t xml:space="preserve">); </w:t>
      </w:r>
      <w:r w:rsidR="008F1C33" w:rsidRPr="00A72406">
        <w:rPr>
          <w:rFonts w:cs="Times New Roman"/>
          <w:b/>
          <w:bCs/>
          <w:sz w:val="20"/>
          <w:szCs w:val="20"/>
        </w:rPr>
        <w:t>PC</w:t>
      </w:r>
      <w:r w:rsidR="008F1C33" w:rsidRPr="00A72406">
        <w:rPr>
          <w:rFonts w:cs="Times New Roman"/>
          <w:sz w:val="20"/>
          <w:szCs w:val="20"/>
        </w:rPr>
        <w:t>: challenged and organic diet (n=</w:t>
      </w:r>
      <w:r w:rsidR="00CA1FB3">
        <w:rPr>
          <w:rFonts w:cs="Times New Roman"/>
          <w:sz w:val="20"/>
          <w:szCs w:val="20"/>
        </w:rPr>
        <w:t>13</w:t>
      </w:r>
      <w:r w:rsidR="008F1C33" w:rsidRPr="00A72406">
        <w:rPr>
          <w:rFonts w:cs="Times New Roman"/>
          <w:sz w:val="20"/>
          <w:szCs w:val="20"/>
        </w:rPr>
        <w:t xml:space="preserve">); </w:t>
      </w:r>
      <w:r w:rsidR="008F1C33" w:rsidRPr="00A72406">
        <w:rPr>
          <w:rFonts w:cs="Times New Roman"/>
          <w:b/>
          <w:bCs/>
          <w:sz w:val="20"/>
          <w:szCs w:val="20"/>
        </w:rPr>
        <w:t>GA</w:t>
      </w:r>
      <w:r w:rsidR="008F1C33" w:rsidRPr="00A72406">
        <w:rPr>
          <w:rFonts w:cs="Times New Roman"/>
          <w:sz w:val="20"/>
          <w:szCs w:val="20"/>
        </w:rPr>
        <w:t>: challenged, organic diet and garlic + apple pomace (3%+3%; n=</w:t>
      </w:r>
      <w:r w:rsidR="00A92F73">
        <w:rPr>
          <w:rFonts w:cs="Times New Roman"/>
          <w:sz w:val="20"/>
          <w:szCs w:val="20"/>
        </w:rPr>
        <w:t>14</w:t>
      </w:r>
      <w:r w:rsidR="008F1C33" w:rsidRPr="00A72406">
        <w:rPr>
          <w:rFonts w:cs="Times New Roman"/>
          <w:sz w:val="20"/>
          <w:szCs w:val="20"/>
        </w:rPr>
        <w:t xml:space="preserve">); </w:t>
      </w:r>
      <w:r w:rsidR="008F1C33" w:rsidRPr="00A72406">
        <w:rPr>
          <w:rFonts w:cs="Times New Roman"/>
          <w:b/>
          <w:bCs/>
          <w:sz w:val="20"/>
          <w:szCs w:val="20"/>
        </w:rPr>
        <w:t>GB</w:t>
      </w:r>
      <w:r w:rsidR="008F1C33" w:rsidRPr="00A72406">
        <w:rPr>
          <w:rFonts w:cs="Times New Roman"/>
          <w:sz w:val="20"/>
          <w:szCs w:val="20"/>
        </w:rPr>
        <w:t>: challenged, organic diet and garlic + blackcurrant (3%+3%; n=</w:t>
      </w:r>
      <w:r w:rsidR="00A92F73">
        <w:rPr>
          <w:rFonts w:cs="Times New Roman"/>
          <w:sz w:val="20"/>
          <w:szCs w:val="20"/>
        </w:rPr>
        <w:t>16</w:t>
      </w:r>
      <w:r w:rsidR="008F1C33" w:rsidRPr="00A72406">
        <w:rPr>
          <w:rFonts w:cs="Times New Roman"/>
          <w:sz w:val="20"/>
          <w:szCs w:val="20"/>
        </w:rPr>
        <w:t>).</w:t>
      </w:r>
    </w:p>
    <w:p w14:paraId="5DDF7054" w14:textId="05B02F90" w:rsidR="008F1C33" w:rsidRDefault="008F1D21" w:rsidP="008F1C33">
      <w:pPr>
        <w:spacing w:before="0" w:after="0" w:line="276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2</w:t>
      </w:r>
      <w:r w:rsidR="008F1C33" w:rsidRPr="00A72406">
        <w:rPr>
          <w:rFonts w:cs="Times New Roman"/>
          <w:sz w:val="20"/>
          <w:szCs w:val="20"/>
          <w:vertAlign w:val="superscript"/>
        </w:rPr>
        <w:t xml:space="preserve"> </w:t>
      </w:r>
      <w:r w:rsidR="008F1C33" w:rsidRPr="00A72406">
        <w:rPr>
          <w:rFonts w:cs="Times New Roman"/>
          <w:sz w:val="20"/>
          <w:szCs w:val="20"/>
        </w:rPr>
        <w:t>Pooled standard error of least squared means</w:t>
      </w:r>
      <w:r w:rsidR="008F1C33">
        <w:rPr>
          <w:rFonts w:cs="Times New Roman"/>
          <w:sz w:val="20"/>
          <w:szCs w:val="20"/>
        </w:rPr>
        <w:t>.</w:t>
      </w:r>
    </w:p>
    <w:p w14:paraId="00FE1E10" w14:textId="27A4C2BA" w:rsidR="00AF500E" w:rsidRPr="00A72406" w:rsidRDefault="00AF500E" w:rsidP="008F1C33">
      <w:pPr>
        <w:spacing w:before="0" w:after="0" w:line="276" w:lineRule="auto"/>
        <w:jc w:val="both"/>
        <w:rPr>
          <w:rFonts w:cs="Times New Roman"/>
          <w:sz w:val="20"/>
          <w:szCs w:val="20"/>
        </w:rPr>
      </w:pPr>
      <w:r w:rsidRPr="00AF500E"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 xml:space="preserve">The </w:t>
      </w:r>
      <w:r w:rsidR="00D73842">
        <w:rPr>
          <w:rFonts w:cs="Times New Roman"/>
          <w:sz w:val="20"/>
          <w:szCs w:val="20"/>
        </w:rPr>
        <w:t>models for</w:t>
      </w:r>
      <w:r w:rsidR="00893042">
        <w:rPr>
          <w:rFonts w:cs="Times New Roman"/>
          <w:sz w:val="20"/>
          <w:szCs w:val="20"/>
        </w:rPr>
        <w:t xml:space="preserve"> body weight at day </w:t>
      </w:r>
      <w:r w:rsidR="00CA590E">
        <w:rPr>
          <w:rFonts w:cs="Times New Roman"/>
          <w:sz w:val="20"/>
          <w:szCs w:val="20"/>
        </w:rPr>
        <w:t>21, average</w:t>
      </w:r>
      <w:r w:rsidR="00D73842">
        <w:rPr>
          <w:rFonts w:cs="Times New Roman"/>
          <w:sz w:val="20"/>
          <w:szCs w:val="20"/>
        </w:rPr>
        <w:t xml:space="preserve"> daily weight gain and average daily feed intake included the body weight at day </w:t>
      </w:r>
      <w:r w:rsidR="005F5EF6">
        <w:rPr>
          <w:rFonts w:cs="Times New Roman"/>
          <w:sz w:val="20"/>
          <w:szCs w:val="20"/>
        </w:rPr>
        <w:t>1 as model covariate</w:t>
      </w:r>
      <w:r w:rsidR="00010EAB">
        <w:rPr>
          <w:rFonts w:cs="Times New Roman"/>
          <w:sz w:val="20"/>
          <w:szCs w:val="20"/>
        </w:rPr>
        <w:t xml:space="preserve"> (</w:t>
      </w:r>
      <w:r w:rsidR="00B81F9B" w:rsidRPr="00B81F9B">
        <w:rPr>
          <w:rFonts w:cs="Times New Roman"/>
          <w:i/>
          <w:iCs/>
          <w:sz w:val="20"/>
          <w:szCs w:val="20"/>
        </w:rPr>
        <w:t>P</w:t>
      </w:r>
      <w:r w:rsidR="00B81F9B">
        <w:rPr>
          <w:rFonts w:cs="Times New Roman"/>
          <w:sz w:val="20"/>
          <w:szCs w:val="20"/>
        </w:rPr>
        <w:t xml:space="preserve"> &lt; 0.001</w:t>
      </w:r>
      <w:r w:rsidR="00010EAB">
        <w:rPr>
          <w:rFonts w:cs="Times New Roman"/>
          <w:sz w:val="20"/>
          <w:szCs w:val="20"/>
        </w:rPr>
        <w:t>)</w:t>
      </w:r>
      <w:r w:rsidR="005F5EF6">
        <w:rPr>
          <w:rFonts w:cs="Times New Roman"/>
          <w:sz w:val="20"/>
          <w:szCs w:val="20"/>
        </w:rPr>
        <w:t>.</w:t>
      </w:r>
    </w:p>
    <w:sectPr w:rsidR="00AF500E" w:rsidRPr="00A72406" w:rsidSect="00BF7A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3F940" w14:textId="77777777" w:rsidR="0040471C" w:rsidRDefault="0040471C" w:rsidP="00C01637">
      <w:pPr>
        <w:spacing w:before="0" w:after="0"/>
      </w:pPr>
      <w:r>
        <w:separator/>
      </w:r>
    </w:p>
  </w:endnote>
  <w:endnote w:type="continuationSeparator" w:id="0">
    <w:p w14:paraId="113D3183" w14:textId="77777777" w:rsidR="0040471C" w:rsidRDefault="0040471C" w:rsidP="00C0163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4FB9E6" w14:textId="77777777" w:rsidR="005675A9" w:rsidRDefault="005675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8463B" w14:textId="77777777" w:rsidR="005675A9" w:rsidRDefault="005675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BB6435" w14:textId="77777777" w:rsidR="005675A9" w:rsidRDefault="005675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C6DB1" w14:textId="77777777" w:rsidR="0040471C" w:rsidRDefault="0040471C" w:rsidP="00C01637">
      <w:pPr>
        <w:spacing w:before="0" w:after="0"/>
      </w:pPr>
      <w:r>
        <w:separator/>
      </w:r>
    </w:p>
  </w:footnote>
  <w:footnote w:type="continuationSeparator" w:id="0">
    <w:p w14:paraId="08716A67" w14:textId="77777777" w:rsidR="0040471C" w:rsidRDefault="0040471C" w:rsidP="00C016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06A31" w14:textId="77777777" w:rsidR="005675A9" w:rsidRDefault="005675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03E45" w14:textId="77777777" w:rsidR="005675A9" w:rsidRPr="005675A9" w:rsidRDefault="005675A9" w:rsidP="005675A9">
    <w:pPr>
      <w:suppressLineNumbers/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bookmarkStart w:id="1" w:name="_Hlk188456237"/>
    <w:bookmarkEnd w:id="1"/>
    <w:r w:rsidRPr="005675A9">
      <w:rPr>
        <w:rFonts w:eastAsia="Calibri" w:cs="Times New Roman"/>
        <w:b/>
        <w:sz w:val="18"/>
        <w:szCs w:val="18"/>
        <w14:ligatures w14:val="none"/>
      </w:rPr>
      <w:t>Effects of Supplementation of Garlic with Apple Pomace or Blackcurrant on the Gastrointestinal Microbial Ecosystem of Organic Pigs After Weaning</w:t>
    </w:r>
  </w:p>
  <w:p w14:paraId="4E41E2AA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r w:rsidRPr="005675A9">
      <w:rPr>
        <w:rFonts w:eastAsia="Calibri" w:cs="Times New Roman"/>
        <w:b/>
        <w:sz w:val="18"/>
        <w:szCs w:val="18"/>
        <w14:ligatures w14:val="none"/>
      </w:rPr>
      <w:t>Kevin Jerez-Bogota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1,2</w:t>
    </w:r>
    <w:r w:rsidRPr="005675A9">
      <w:rPr>
        <w:rFonts w:eastAsia="Calibri" w:cs="Times New Roman"/>
        <w:sz w:val="18"/>
        <w:szCs w:val="18"/>
        <w14:ligatures w14:val="none"/>
      </w:rPr>
      <w:t>*</w:t>
    </w:r>
    <w:r w:rsidRPr="005675A9">
      <w:rPr>
        <w:rFonts w:eastAsia="Calibri" w:cs="Times New Roman"/>
        <w:b/>
        <w:sz w:val="18"/>
        <w:szCs w:val="18"/>
        <w14:ligatures w14:val="none"/>
      </w:rPr>
      <w:t>, Martin Jensen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1</w:t>
    </w:r>
    <w:r w:rsidRPr="005675A9">
      <w:rPr>
        <w:rFonts w:eastAsia="Calibri" w:cs="Times New Roman"/>
        <w:b/>
        <w:sz w:val="18"/>
        <w:szCs w:val="18"/>
        <w14:ligatures w14:val="none"/>
      </w:rPr>
      <w:t>, Ole Højberg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2</w:t>
    </w:r>
    <w:r w:rsidRPr="005675A9">
      <w:rPr>
        <w:rFonts w:eastAsia="Calibri" w:cs="Times New Roman"/>
        <w:b/>
        <w:sz w:val="18"/>
        <w:szCs w:val="18"/>
        <w14:ligatures w14:val="none"/>
      </w:rPr>
      <w:t xml:space="preserve"> and Nuria Canibe</w:t>
    </w:r>
    <w:r w:rsidRPr="005675A9">
      <w:rPr>
        <w:rFonts w:eastAsia="Calibri" w:cs="Times New Roman"/>
        <w:b/>
        <w:sz w:val="18"/>
        <w:szCs w:val="18"/>
        <w:vertAlign w:val="superscript"/>
        <w14:ligatures w14:val="none"/>
      </w:rPr>
      <w:t>2</w:t>
    </w:r>
  </w:p>
  <w:p w14:paraId="50A16880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r w:rsidRPr="005675A9">
      <w:rPr>
        <w:rFonts w:eastAsia="Calibri" w:cs="Times New Roman"/>
        <w:sz w:val="18"/>
        <w:szCs w:val="18"/>
        <w:vertAlign w:val="superscript"/>
        <w14:ligatures w14:val="none"/>
      </w:rPr>
      <w:t>1</w:t>
    </w:r>
    <w:r w:rsidRPr="005675A9">
      <w:rPr>
        <w:rFonts w:eastAsia="Calibri" w:cs="Times New Roman"/>
        <w:sz w:val="18"/>
        <w:szCs w:val="18"/>
        <w14:ligatures w14:val="none"/>
      </w:rPr>
      <w:t>Department of Food Science, Aarhus University, 8200 Aarhus N, Denmark</w:t>
    </w:r>
  </w:p>
  <w:p w14:paraId="5B32E10C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b/>
        <w:sz w:val="18"/>
        <w:szCs w:val="18"/>
        <w14:ligatures w14:val="none"/>
      </w:rPr>
    </w:pPr>
    <w:r w:rsidRPr="005675A9">
      <w:rPr>
        <w:rFonts w:eastAsia="Calibri" w:cs="Times New Roman"/>
        <w:sz w:val="18"/>
        <w:szCs w:val="18"/>
        <w:vertAlign w:val="superscript"/>
        <w14:ligatures w14:val="none"/>
      </w:rPr>
      <w:t>2</w:t>
    </w:r>
    <w:r w:rsidRPr="005675A9">
      <w:rPr>
        <w:rFonts w:eastAsia="Calibri" w:cs="Times New Roman"/>
        <w:sz w:val="18"/>
        <w:szCs w:val="18"/>
        <w14:ligatures w14:val="none"/>
      </w:rPr>
      <w:t>Department of Animal Science, Aarhus University, 8830 Tjele, Denmark</w:t>
    </w:r>
    <w:r w:rsidRPr="005675A9">
      <w:rPr>
        <w:rFonts w:eastAsia="Calibri" w:cs="Times New Roman"/>
        <w:b/>
        <w:sz w:val="18"/>
        <w:szCs w:val="18"/>
        <w14:ligatures w14:val="none"/>
      </w:rPr>
      <w:t>*</w:t>
    </w:r>
  </w:p>
  <w:p w14:paraId="49F06E70" w14:textId="77777777" w:rsidR="005675A9" w:rsidRPr="005675A9" w:rsidRDefault="005675A9" w:rsidP="005675A9">
    <w:pPr>
      <w:spacing w:before="0" w:after="0"/>
      <w:jc w:val="center"/>
      <w:rPr>
        <w:rFonts w:eastAsia="Calibri" w:cs="Times New Roman"/>
        <w:sz w:val="18"/>
        <w:szCs w:val="18"/>
        <w14:ligatures w14:val="none"/>
      </w:rPr>
    </w:pPr>
    <w:r w:rsidRPr="005675A9">
      <w:rPr>
        <w:rFonts w:eastAsia="Calibri" w:cs="Times New Roman"/>
        <w:b/>
        <w:sz w:val="18"/>
        <w:szCs w:val="18"/>
        <w14:ligatures w14:val="none"/>
      </w:rPr>
      <w:t xml:space="preserve">Correspondence: </w:t>
    </w:r>
    <w:r w:rsidRPr="005675A9">
      <w:rPr>
        <w:rFonts w:eastAsia="Calibri" w:cs="Times New Roman"/>
        <w:b/>
        <w:sz w:val="18"/>
        <w:szCs w:val="18"/>
        <w14:ligatures w14:val="none"/>
      </w:rPr>
      <w:br/>
    </w:r>
    <w:r w:rsidRPr="005675A9">
      <w:rPr>
        <w:rFonts w:eastAsia="Calibri" w:cs="Times New Roman"/>
        <w:sz w:val="18"/>
        <w:szCs w:val="18"/>
        <w14:ligatures w14:val="none"/>
      </w:rPr>
      <w:t>*jerezbogota@anivet.au.dk</w:t>
    </w:r>
  </w:p>
  <w:p w14:paraId="1C8FAC1E" w14:textId="77777777" w:rsidR="00C01637" w:rsidRDefault="00C016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1551BB" w14:textId="77777777" w:rsidR="005675A9" w:rsidRDefault="005675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AFF"/>
    <w:rsid w:val="00010EAB"/>
    <w:rsid w:val="000418A1"/>
    <w:rsid w:val="00094519"/>
    <w:rsid w:val="000F26F7"/>
    <w:rsid w:val="001178D3"/>
    <w:rsid w:val="00121AFF"/>
    <w:rsid w:val="00257CA2"/>
    <w:rsid w:val="00257F0F"/>
    <w:rsid w:val="002874B9"/>
    <w:rsid w:val="00297028"/>
    <w:rsid w:val="002A3333"/>
    <w:rsid w:val="002B1865"/>
    <w:rsid w:val="002C3CEF"/>
    <w:rsid w:val="002D6F6A"/>
    <w:rsid w:val="003043A5"/>
    <w:rsid w:val="00310A28"/>
    <w:rsid w:val="0038393D"/>
    <w:rsid w:val="003C2D41"/>
    <w:rsid w:val="003D4E4C"/>
    <w:rsid w:val="004008DD"/>
    <w:rsid w:val="0040471C"/>
    <w:rsid w:val="004C26F4"/>
    <w:rsid w:val="0055005C"/>
    <w:rsid w:val="0055435C"/>
    <w:rsid w:val="005675A9"/>
    <w:rsid w:val="00575179"/>
    <w:rsid w:val="00590881"/>
    <w:rsid w:val="005C0189"/>
    <w:rsid w:val="005C3FA9"/>
    <w:rsid w:val="005F2494"/>
    <w:rsid w:val="005F5EF6"/>
    <w:rsid w:val="00620EA9"/>
    <w:rsid w:val="006A0F45"/>
    <w:rsid w:val="006A2B3B"/>
    <w:rsid w:val="00735E11"/>
    <w:rsid w:val="00767AE6"/>
    <w:rsid w:val="00790DCC"/>
    <w:rsid w:val="007967B7"/>
    <w:rsid w:val="007B3142"/>
    <w:rsid w:val="007D2B34"/>
    <w:rsid w:val="007F3FBC"/>
    <w:rsid w:val="007F63A3"/>
    <w:rsid w:val="00802248"/>
    <w:rsid w:val="00832F15"/>
    <w:rsid w:val="00834776"/>
    <w:rsid w:val="00857AA2"/>
    <w:rsid w:val="00893042"/>
    <w:rsid w:val="008F1C33"/>
    <w:rsid w:val="008F1D21"/>
    <w:rsid w:val="0090590A"/>
    <w:rsid w:val="009754EB"/>
    <w:rsid w:val="00977A27"/>
    <w:rsid w:val="00987081"/>
    <w:rsid w:val="009E2E89"/>
    <w:rsid w:val="00A066F5"/>
    <w:rsid w:val="00A07F66"/>
    <w:rsid w:val="00A2088D"/>
    <w:rsid w:val="00A57F48"/>
    <w:rsid w:val="00A60F9C"/>
    <w:rsid w:val="00A92F73"/>
    <w:rsid w:val="00A95601"/>
    <w:rsid w:val="00A9778D"/>
    <w:rsid w:val="00AA0F0E"/>
    <w:rsid w:val="00AB4283"/>
    <w:rsid w:val="00AF500E"/>
    <w:rsid w:val="00B12755"/>
    <w:rsid w:val="00B1755F"/>
    <w:rsid w:val="00B42D8B"/>
    <w:rsid w:val="00B81F9B"/>
    <w:rsid w:val="00B92666"/>
    <w:rsid w:val="00B958FB"/>
    <w:rsid w:val="00B96CE9"/>
    <w:rsid w:val="00BA1A9B"/>
    <w:rsid w:val="00BE79B0"/>
    <w:rsid w:val="00BF7A9D"/>
    <w:rsid w:val="00C01637"/>
    <w:rsid w:val="00C1488B"/>
    <w:rsid w:val="00C332BF"/>
    <w:rsid w:val="00C359DD"/>
    <w:rsid w:val="00C9699C"/>
    <w:rsid w:val="00CA1FB3"/>
    <w:rsid w:val="00CA590E"/>
    <w:rsid w:val="00CD39F2"/>
    <w:rsid w:val="00CE5854"/>
    <w:rsid w:val="00D14763"/>
    <w:rsid w:val="00D410DA"/>
    <w:rsid w:val="00D476CA"/>
    <w:rsid w:val="00D63E4F"/>
    <w:rsid w:val="00D71CB4"/>
    <w:rsid w:val="00D73842"/>
    <w:rsid w:val="00DB0B70"/>
    <w:rsid w:val="00DC4B6F"/>
    <w:rsid w:val="00E049BE"/>
    <w:rsid w:val="00E2396A"/>
    <w:rsid w:val="00E26210"/>
    <w:rsid w:val="00EB20FA"/>
    <w:rsid w:val="00EB7CFE"/>
    <w:rsid w:val="00EC7B5F"/>
    <w:rsid w:val="00F90AA6"/>
    <w:rsid w:val="00FE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2802"/>
  <w15:chartTrackingRefBased/>
  <w15:docId w15:val="{BBD2850E-F22B-4192-B9BF-5F753F9C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776"/>
    <w:pPr>
      <w:spacing w:before="120" w:after="240" w:line="240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A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A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A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A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A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A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A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Style1">
    <w:name w:val="my Style1"/>
    <w:basedOn w:val="TableNormal"/>
    <w:uiPriority w:val="99"/>
    <w:rsid w:val="00E26210"/>
    <w:pPr>
      <w:spacing w:after="0" w:line="240" w:lineRule="auto"/>
    </w:pPr>
    <w:rPr>
      <w:rFonts w:asciiTheme="majorHAnsi" w:hAnsiTheme="majorHAnsi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121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A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A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A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A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A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A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A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A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A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AF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121AFF"/>
    <w:pPr>
      <w:keepNext/>
    </w:pPr>
    <w:rPr>
      <w:rFonts w:cs="Times New Roman"/>
      <w:b/>
      <w:bCs/>
      <w:szCs w:val="24"/>
    </w:rPr>
  </w:style>
  <w:style w:type="table" w:customStyle="1" w:styleId="Style1">
    <w:name w:val="Style1"/>
    <w:basedOn w:val="TableNormal"/>
    <w:uiPriority w:val="99"/>
    <w:rsid w:val="00121AFF"/>
    <w:pPr>
      <w:spacing w:after="0" w:line="240" w:lineRule="auto"/>
    </w:pPr>
    <w:rPr>
      <w:rFonts w:asciiTheme="majorHAnsi" w:hAnsiTheme="majorHAnsi"/>
      <w:kern w:val="0"/>
    </w:rPr>
    <w:tblPr/>
  </w:style>
  <w:style w:type="paragraph" w:styleId="NoSpacing">
    <w:name w:val="No Spacing"/>
    <w:uiPriority w:val="1"/>
    <w:qFormat/>
    <w:rsid w:val="00121AF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BF7A9D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1637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01637"/>
    <w:rPr>
      <w:rFonts w:ascii="Times New Roman" w:hAnsi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01637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01637"/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9</TotalTime>
  <Pages>1</Pages>
  <Words>160</Words>
  <Characters>976</Characters>
  <Application>Microsoft Office Word</Application>
  <DocSecurity>0</DocSecurity>
  <Lines>8</Lines>
  <Paragraphs>2</Paragraphs>
  <ScaleCrop>false</ScaleCrop>
  <Company>Aarhus University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teven Jerez-Bogota</dc:creator>
  <cp:keywords/>
  <dc:description/>
  <cp:lastModifiedBy>Kevin Jerez-Bogota</cp:lastModifiedBy>
  <cp:revision>45</cp:revision>
  <dcterms:created xsi:type="dcterms:W3CDTF">2025-01-29T15:07:00Z</dcterms:created>
  <dcterms:modified xsi:type="dcterms:W3CDTF">2025-07-07T07:48:00Z</dcterms:modified>
</cp:coreProperties>
</file>